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65233">
        <w:rPr>
          <w:rFonts w:ascii="Times New Roman" w:hAnsi="Times New Roman" w:cs="Times New Roman"/>
          <w:b/>
        </w:rPr>
        <w:t xml:space="preserve">Supplemental Figure 1.  Confirmation of CP in mice injected with </w:t>
      </w:r>
      <w:proofErr w:type="spellStart"/>
      <w:r w:rsidRPr="00165233">
        <w:rPr>
          <w:rFonts w:ascii="Times New Roman" w:hAnsi="Times New Roman" w:cs="Times New Roman"/>
          <w:b/>
        </w:rPr>
        <w:t>caerulein</w:t>
      </w:r>
      <w:proofErr w:type="spellEnd"/>
      <w:r w:rsidRPr="00165233">
        <w:rPr>
          <w:rFonts w:ascii="Times New Roman" w:hAnsi="Times New Roman" w:cs="Times New Roman"/>
          <w:b/>
        </w:rPr>
        <w:t xml:space="preserve"> after 4 weeks of treatment.</w:t>
      </w:r>
      <w:r w:rsidRPr="00165233">
        <w:rPr>
          <w:rFonts w:ascii="Times New Roman" w:hAnsi="Times New Roman" w:cs="Times New Roman"/>
        </w:rPr>
        <w:t xml:space="preserve">  8 week old male C57BL/6 mice were injected </w:t>
      </w:r>
      <w:proofErr w:type="spellStart"/>
      <w:r w:rsidRPr="00165233">
        <w:rPr>
          <w:rFonts w:ascii="Times New Roman" w:hAnsi="Times New Roman" w:cs="Times New Roman"/>
        </w:rPr>
        <w:t>intraperitoneally</w:t>
      </w:r>
      <w:proofErr w:type="spellEnd"/>
      <w:r w:rsidRPr="00165233">
        <w:rPr>
          <w:rFonts w:ascii="Times New Roman" w:hAnsi="Times New Roman" w:cs="Times New Roman"/>
        </w:rPr>
        <w:t xml:space="preserve"> with 50</w:t>
      </w:r>
      <w:r w:rsidRPr="00165233">
        <w:rPr>
          <w:rFonts w:ascii="Symbol" w:hAnsi="Symbol" w:cs="Times New Roman"/>
        </w:rPr>
        <w:t></w:t>
      </w:r>
      <w:r w:rsidRPr="00165233">
        <w:rPr>
          <w:rFonts w:ascii="Times New Roman" w:hAnsi="Times New Roman" w:cs="Times New Roman"/>
        </w:rPr>
        <w:t xml:space="preserve">g/kg </w:t>
      </w:r>
      <w:proofErr w:type="spellStart"/>
      <w:r w:rsidRPr="00165233">
        <w:rPr>
          <w:rFonts w:ascii="Times New Roman" w:hAnsi="Times New Roman" w:cs="Times New Roman"/>
        </w:rPr>
        <w:t>caerulein</w:t>
      </w:r>
      <w:proofErr w:type="spellEnd"/>
      <w:r w:rsidRPr="00165233">
        <w:rPr>
          <w:rFonts w:ascii="Times New Roman" w:hAnsi="Times New Roman" w:cs="Times New Roman"/>
        </w:rPr>
        <w:t xml:space="preserve"> (7 hourly injections, twice weekly) for 4 weeks.  A) Representative H&amp;E and </w:t>
      </w:r>
      <w:proofErr w:type="spellStart"/>
      <w:r w:rsidRPr="00165233">
        <w:rPr>
          <w:rFonts w:ascii="Times New Roman" w:hAnsi="Times New Roman" w:cs="Times New Roman"/>
        </w:rPr>
        <w:t>trichrome</w:t>
      </w:r>
      <w:proofErr w:type="spellEnd"/>
      <w:r w:rsidRPr="00165233">
        <w:rPr>
          <w:rFonts w:ascii="Times New Roman" w:hAnsi="Times New Roman" w:cs="Times New Roman"/>
        </w:rPr>
        <w:t xml:space="preserve"> staining from PBS and </w:t>
      </w:r>
      <w:proofErr w:type="spellStart"/>
      <w:r w:rsidRPr="00165233">
        <w:rPr>
          <w:rFonts w:ascii="Times New Roman" w:hAnsi="Times New Roman" w:cs="Times New Roman"/>
        </w:rPr>
        <w:t>caerulein</w:t>
      </w:r>
      <w:proofErr w:type="spellEnd"/>
      <w:r w:rsidRPr="00165233">
        <w:rPr>
          <w:rFonts w:ascii="Times New Roman" w:hAnsi="Times New Roman" w:cs="Times New Roman"/>
        </w:rPr>
        <w:t xml:space="preserve"> injected mice after 4 weeks of treatment.  B)  Chronic pancreatitis index (score range 0-15) was assessed as previously described in Figure 1. Chronic pancreatitis was scored using these criteria: C) Loss of </w:t>
      </w:r>
      <w:proofErr w:type="spellStart"/>
      <w:r w:rsidRPr="00165233">
        <w:rPr>
          <w:rFonts w:ascii="Times New Roman" w:hAnsi="Times New Roman" w:cs="Times New Roman"/>
        </w:rPr>
        <w:t>acini</w:t>
      </w:r>
      <w:proofErr w:type="spellEnd"/>
      <w:r w:rsidRPr="00165233">
        <w:rPr>
          <w:rFonts w:ascii="Times New Roman" w:hAnsi="Times New Roman" w:cs="Times New Roman"/>
        </w:rPr>
        <w:t xml:space="preserve">, D) mononuclear inflammation, E) stromal fibrosis, F) </w:t>
      </w:r>
      <w:proofErr w:type="spellStart"/>
      <w:r w:rsidRPr="00165233">
        <w:rPr>
          <w:rFonts w:ascii="Times New Roman" w:hAnsi="Times New Roman" w:cs="Times New Roman"/>
        </w:rPr>
        <w:t>polymorphonuclear</w:t>
      </w:r>
      <w:proofErr w:type="spellEnd"/>
      <w:r w:rsidRPr="00165233">
        <w:rPr>
          <w:rFonts w:ascii="Times New Roman" w:hAnsi="Times New Roman" w:cs="Times New Roman"/>
        </w:rPr>
        <w:t xml:space="preserve"> cells, and G) presence of necrosis.</w:t>
      </w:r>
    </w:p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</w:rPr>
      </w:pPr>
      <w:r w:rsidRPr="00165233">
        <w:rPr>
          <w:rFonts w:ascii="Times New Roman" w:hAnsi="Times New Roman" w:cs="Times New Roman"/>
          <w:b/>
        </w:rPr>
        <w:t xml:space="preserve">Supplemental Figure 2.  Measurement of animal weight and food intake throughout </w:t>
      </w:r>
      <w:r w:rsidRPr="00165233">
        <w:rPr>
          <w:rFonts w:ascii="Times New Roman" w:hAnsi="Times New Roman" w:cs="Times New Roman"/>
          <w:b/>
          <w:i/>
        </w:rPr>
        <w:t>in vivo</w:t>
      </w:r>
      <w:r w:rsidRPr="00165233">
        <w:rPr>
          <w:rFonts w:ascii="Times New Roman" w:hAnsi="Times New Roman" w:cs="Times New Roman"/>
          <w:b/>
        </w:rPr>
        <w:t xml:space="preserve"> study.  </w:t>
      </w:r>
      <w:r w:rsidRPr="00165233">
        <w:rPr>
          <w:rFonts w:ascii="Times New Roman" w:hAnsi="Times New Roman" w:cs="Times New Roman"/>
        </w:rPr>
        <w:t xml:space="preserve">A) Body weight of mice from each group was measured throughout the experimental </w:t>
      </w:r>
      <w:r w:rsidRPr="00165233">
        <w:rPr>
          <w:rFonts w:ascii="Times New Roman" w:hAnsi="Times New Roman" w:cs="Times New Roman"/>
          <w:i/>
        </w:rPr>
        <w:t>in vivo</w:t>
      </w:r>
      <w:r w:rsidRPr="00165233">
        <w:rPr>
          <w:rFonts w:ascii="Times New Roman" w:hAnsi="Times New Roman" w:cs="Times New Roman"/>
        </w:rPr>
        <w:t xml:space="preserve"> study.  B) Control and soy-tomato enriched diet intake was measured during the final throughout the </w:t>
      </w:r>
      <w:r w:rsidRPr="00165233">
        <w:rPr>
          <w:rFonts w:ascii="Times New Roman" w:hAnsi="Times New Roman" w:cs="Times New Roman"/>
          <w:i/>
        </w:rPr>
        <w:t>in vivo</w:t>
      </w:r>
      <w:r w:rsidRPr="00165233">
        <w:rPr>
          <w:rFonts w:ascii="Times New Roman" w:hAnsi="Times New Roman" w:cs="Times New Roman"/>
        </w:rPr>
        <w:t xml:space="preserve"> study. N=10 mice/group</w:t>
      </w:r>
    </w:p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</w:rPr>
      </w:pPr>
    </w:p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</w:rPr>
      </w:pPr>
      <w:r w:rsidRPr="00165233">
        <w:rPr>
          <w:rFonts w:ascii="Times New Roman" w:hAnsi="Times New Roman" w:cs="Times New Roman"/>
          <w:b/>
        </w:rPr>
        <w:t>Supplemental Figure 3.  Comparison of categories comprising the chronic pancreatitis index score.</w:t>
      </w:r>
      <w:r w:rsidRPr="00165233">
        <w:rPr>
          <w:rFonts w:ascii="Times New Roman" w:hAnsi="Times New Roman" w:cs="Times New Roman"/>
        </w:rPr>
        <w:t xml:space="preserve">  A)  Summary of the scoring method used to generate the chronic pancreatitis index score.  Chronic pancreatitis was scored using these criteria: B) Loss of </w:t>
      </w:r>
      <w:proofErr w:type="spellStart"/>
      <w:r w:rsidRPr="00165233">
        <w:rPr>
          <w:rFonts w:ascii="Times New Roman" w:hAnsi="Times New Roman" w:cs="Times New Roman"/>
        </w:rPr>
        <w:t>acini</w:t>
      </w:r>
      <w:proofErr w:type="spellEnd"/>
      <w:r w:rsidRPr="00165233">
        <w:rPr>
          <w:rFonts w:ascii="Times New Roman" w:hAnsi="Times New Roman" w:cs="Times New Roman"/>
        </w:rPr>
        <w:t xml:space="preserve">, C) mononuclear inflammation, D) stromal fibrosis, E) </w:t>
      </w:r>
      <w:proofErr w:type="spellStart"/>
      <w:r w:rsidRPr="00165233">
        <w:rPr>
          <w:rFonts w:ascii="Times New Roman" w:hAnsi="Times New Roman" w:cs="Times New Roman"/>
        </w:rPr>
        <w:t>polymorphonuclear</w:t>
      </w:r>
      <w:proofErr w:type="spellEnd"/>
      <w:r w:rsidRPr="00165233">
        <w:rPr>
          <w:rFonts w:ascii="Times New Roman" w:hAnsi="Times New Roman" w:cs="Times New Roman"/>
        </w:rPr>
        <w:t xml:space="preserve"> cells, and F) presence of necrosis.</w:t>
      </w:r>
    </w:p>
    <w:p w:rsidR="006E3A27" w:rsidRPr="00165233" w:rsidRDefault="006E3A27" w:rsidP="006E3A2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65233">
        <w:rPr>
          <w:rFonts w:ascii="Times New Roman" w:hAnsi="Times New Roman" w:cs="Times New Roman"/>
        </w:rPr>
        <w:t xml:space="preserve"> </w:t>
      </w:r>
    </w:p>
    <w:p w:rsidR="006E3A27" w:rsidRPr="00165233" w:rsidRDefault="006E3A27" w:rsidP="006E3A27">
      <w:pPr>
        <w:pStyle w:val="NormalWeb"/>
        <w:spacing w:line="480" w:lineRule="auto"/>
        <w:jc w:val="both"/>
        <w:rPr>
          <w:color w:val="000000"/>
        </w:rPr>
      </w:pPr>
      <w:r w:rsidRPr="00165233">
        <w:rPr>
          <w:b/>
        </w:rPr>
        <w:t xml:space="preserve">Supplemental Table 1. Composition of soy-tomato enriched diet for </w:t>
      </w:r>
      <w:r w:rsidRPr="00165233">
        <w:rPr>
          <w:b/>
          <w:i/>
        </w:rPr>
        <w:t>in vivo</w:t>
      </w:r>
      <w:r w:rsidRPr="00165233">
        <w:rPr>
          <w:b/>
        </w:rPr>
        <w:t xml:space="preserve"> mouse studies. </w:t>
      </w:r>
      <w:r w:rsidRPr="00165233">
        <w:rPr>
          <w:color w:val="000000"/>
        </w:rPr>
        <w:t xml:space="preserve">0.3% soy </w:t>
      </w:r>
      <w:proofErr w:type="spellStart"/>
      <w:r w:rsidRPr="00165233">
        <w:rPr>
          <w:color w:val="000000"/>
        </w:rPr>
        <w:t>isoflavone</w:t>
      </w:r>
      <w:proofErr w:type="spellEnd"/>
      <w:r w:rsidRPr="00165233">
        <w:rPr>
          <w:color w:val="000000"/>
        </w:rPr>
        <w:t xml:space="preserve"> extract and 10% tomato powder were added to an irradiated AIN-93G diet (Soy-tomato diet).  0.7246 g of a 40% soy </w:t>
      </w:r>
      <w:proofErr w:type="spellStart"/>
      <w:r w:rsidRPr="00165233">
        <w:rPr>
          <w:color w:val="000000"/>
        </w:rPr>
        <w:t>isoflavone</w:t>
      </w:r>
      <w:proofErr w:type="spellEnd"/>
      <w:r w:rsidRPr="00165233">
        <w:rPr>
          <w:color w:val="000000"/>
        </w:rPr>
        <w:t xml:space="preserve"> (w/w) soy bean extract (</w:t>
      </w:r>
      <w:proofErr w:type="spellStart"/>
      <w:r w:rsidRPr="00165233">
        <w:rPr>
          <w:color w:val="000000"/>
        </w:rPr>
        <w:t>Solgen</w:t>
      </w:r>
      <w:proofErr w:type="spellEnd"/>
      <w:r w:rsidRPr="00165233">
        <w:rPr>
          <w:color w:val="000000"/>
        </w:rPr>
        <w:t xml:space="preserve"> 40 from </w:t>
      </w:r>
      <w:proofErr w:type="spellStart"/>
      <w:r w:rsidRPr="00165233">
        <w:rPr>
          <w:color w:val="000000"/>
        </w:rPr>
        <w:t>Tradichem</w:t>
      </w:r>
      <w:proofErr w:type="spellEnd"/>
      <w:r w:rsidRPr="00165233">
        <w:rPr>
          <w:color w:val="000000"/>
        </w:rPr>
        <w:t xml:space="preserve">) was incorporated per 100 grams total diet, substituting 7% corn oil, for soybean oil, </w:t>
      </w:r>
      <w:r w:rsidRPr="00165233">
        <w:rPr>
          <w:color w:val="000000"/>
        </w:rPr>
        <w:lastRenderedPageBreak/>
        <w:t>in the AIN-93G diet formulation. The AIN-93G diet with 7% corn oil (in lieu of soybean oil) was used as a vehicle control (Control Diet).</w:t>
      </w:r>
    </w:p>
    <w:p w:rsidR="006E3A27" w:rsidRPr="00165233" w:rsidRDefault="006E3A27" w:rsidP="006E3A27">
      <w:pPr>
        <w:pStyle w:val="NormalWeb"/>
        <w:spacing w:line="480" w:lineRule="auto"/>
        <w:jc w:val="both"/>
        <w:rPr>
          <w:b/>
          <w:color w:val="000000"/>
        </w:rPr>
      </w:pPr>
    </w:p>
    <w:p w:rsidR="006E3A27" w:rsidRPr="00165233" w:rsidRDefault="006E3A27" w:rsidP="006E3A27">
      <w:pPr>
        <w:pStyle w:val="NormalWeb"/>
        <w:spacing w:line="480" w:lineRule="auto"/>
        <w:jc w:val="both"/>
        <w:rPr>
          <w:color w:val="000000"/>
        </w:rPr>
      </w:pPr>
      <w:r w:rsidRPr="00165233">
        <w:rPr>
          <w:b/>
          <w:color w:val="000000"/>
        </w:rPr>
        <w:t xml:space="preserve">Supplemental Table 2.  Analysis of tomato and soy compounds in control and soy-tomato diets.  </w:t>
      </w:r>
      <w:r w:rsidRPr="00165233">
        <w:t xml:space="preserve">HPLC was used to analyze the carotenoid and soy </w:t>
      </w:r>
      <w:proofErr w:type="spellStart"/>
      <w:r w:rsidRPr="00165233">
        <w:t>isoflavone</w:t>
      </w:r>
      <w:proofErr w:type="spellEnd"/>
      <w:r w:rsidRPr="00165233">
        <w:t xml:space="preserve"> compounds in the soy-tomato enriched diet compared to the control diet.</w:t>
      </w:r>
    </w:p>
    <w:p w:rsidR="006E3A27" w:rsidRPr="00165233" w:rsidRDefault="006E3A27" w:rsidP="006E3A27">
      <w:pPr>
        <w:pStyle w:val="NormalWeb"/>
        <w:spacing w:line="480" w:lineRule="auto"/>
        <w:jc w:val="both"/>
        <w:rPr>
          <w:b/>
          <w:color w:val="000000"/>
        </w:rPr>
      </w:pPr>
    </w:p>
    <w:p w:rsidR="006E3A27" w:rsidRPr="00165233" w:rsidRDefault="006E3A27" w:rsidP="006E3A27">
      <w:pPr>
        <w:rPr>
          <w:rFonts w:ascii="Times New Roman" w:hAnsi="Times New Roman" w:cs="Times New Roman"/>
          <w:b/>
          <w:color w:val="000000"/>
        </w:rPr>
      </w:pPr>
      <w:r w:rsidRPr="00165233">
        <w:rPr>
          <w:b/>
          <w:color w:val="000000"/>
        </w:rPr>
        <w:br w:type="page"/>
      </w:r>
    </w:p>
    <w:p w:rsidR="006E3A27" w:rsidRPr="00165233" w:rsidRDefault="006E3A27" w:rsidP="006E3A27">
      <w:pPr>
        <w:pStyle w:val="NormalWeb"/>
        <w:spacing w:line="480" w:lineRule="auto"/>
        <w:jc w:val="both"/>
        <w:rPr>
          <w:b/>
          <w:color w:val="000000"/>
        </w:rPr>
      </w:pPr>
      <w:r w:rsidRPr="00165233">
        <w:rPr>
          <w:b/>
          <w:color w:val="000000"/>
        </w:rPr>
        <w:lastRenderedPageBreak/>
        <w:t>Supplemental Table 1.  Composition of Soy-tomato diet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2745"/>
        <w:gridCol w:w="2689"/>
        <w:gridCol w:w="2006"/>
      </w:tblGrid>
      <w:tr w:rsidR="006E3A27" w:rsidRPr="00165233" w:rsidTr="00F44E26">
        <w:trPr>
          <w:trHeight w:val="315"/>
        </w:trPr>
        <w:tc>
          <w:tcPr>
            <w:tcW w:w="7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ms/100 g Complete Diet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gredients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Diet (AIN-93G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y-tomato Diet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Corn Starch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39.74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36.5034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Cas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8.2652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Maltodextrin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9.95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Cellulose (fiber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Corn Oil/Cottonseed oil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Mineral Mix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Vitamin Mix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Cystin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 xml:space="preserve">Choline </w:t>
            </w: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Bitartrate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TBHQ, AOX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Tomato Powder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 xml:space="preserve">Soy </w:t>
            </w: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Isoflavone</w:t>
            </w:r>
            <w:proofErr w:type="spellEnd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 xml:space="preserve"> Extract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mg/100g diet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Isoflavone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293.8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Genistein</w:t>
            </w:r>
            <w:proofErr w:type="spellEnd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>Genistin</w:t>
            </w:r>
            <w:proofErr w:type="spellEnd"/>
            <w:r w:rsidRPr="001652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168.4</w:t>
            </w:r>
          </w:p>
        </w:tc>
      </w:tr>
      <w:tr w:rsidR="006E3A27" w:rsidRPr="00165233" w:rsidTr="00F44E26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Soy Protein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5233">
              <w:rPr>
                <w:rFonts w:ascii="Times New Roman" w:eastAsia="Times New Roman" w:hAnsi="Times New Roman" w:cs="Times New Roman"/>
                <w:color w:val="000000"/>
              </w:rPr>
              <w:t>72.3</w:t>
            </w:r>
          </w:p>
        </w:tc>
      </w:tr>
    </w:tbl>
    <w:p w:rsidR="006E3A27" w:rsidRPr="00165233" w:rsidRDefault="006E3A27" w:rsidP="006E3A27">
      <w:pPr>
        <w:pStyle w:val="NormalWeb"/>
        <w:spacing w:line="480" w:lineRule="auto"/>
        <w:jc w:val="both"/>
        <w:rPr>
          <w:color w:val="000000"/>
        </w:rPr>
      </w:pPr>
    </w:p>
    <w:tbl>
      <w:tblPr>
        <w:tblW w:w="9497" w:type="dxa"/>
        <w:tblLook w:val="04A0" w:firstRow="1" w:lastRow="0" w:firstColumn="1" w:lastColumn="0" w:noHBand="0" w:noVBand="1"/>
      </w:tblPr>
      <w:tblGrid>
        <w:gridCol w:w="8854"/>
        <w:gridCol w:w="2762"/>
        <w:gridCol w:w="2415"/>
      </w:tblGrid>
      <w:tr w:rsidR="006E3A27" w:rsidRPr="00165233" w:rsidTr="00F44E26">
        <w:trPr>
          <w:trHeight w:val="315"/>
        </w:trPr>
        <w:tc>
          <w:tcPr>
            <w:tcW w:w="7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7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7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9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300" w:type="dxa"/>
              <w:tblLook w:val="04A0" w:firstRow="1" w:lastRow="0" w:firstColumn="1" w:lastColumn="0" w:noHBand="0" w:noVBand="1"/>
            </w:tblPr>
            <w:tblGrid>
              <w:gridCol w:w="2406"/>
              <w:gridCol w:w="3354"/>
              <w:gridCol w:w="2434"/>
              <w:gridCol w:w="222"/>
              <w:gridCol w:w="222"/>
            </w:tblGrid>
            <w:tr w:rsidR="006E3A27" w:rsidRPr="00165233" w:rsidTr="00F44E26">
              <w:trPr>
                <w:trHeight w:val="310"/>
              </w:trPr>
              <w:tc>
                <w:tcPr>
                  <w:tcW w:w="830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Supplemental Table 2. Analysis of tomato and soy compounds in control and soy-tomato diets</w:t>
                  </w: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arotenoids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ompound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mg/100g of Diet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ontrol Diet: 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Beta-carotene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Not</w:t>
                  </w:r>
                  <w:proofErr w:type="spellEnd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etectable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Lycopene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Not</w:t>
                  </w:r>
                  <w:proofErr w:type="spellEnd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etectable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Soy-tomato Diet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Beta-carotene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0.13±0.01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Lycopene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7.02±0.52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 xml:space="preserve">Soy </w:t>
                  </w: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Isoflavones</w:t>
                  </w:r>
                  <w:proofErr w:type="spellEnd"/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ompound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mg/100g of Diet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ontrol Diet: 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Total soy </w:t>
                  </w: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isoflavones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Not</w:t>
                  </w:r>
                  <w:proofErr w:type="spellEnd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etectable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Soy-tomato Diet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Total soy </w:t>
                  </w: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isoflavones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569.02±18.24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Soy-tomato Diet</w:t>
                  </w: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*individual </w:t>
                  </w: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isoflavones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Daidz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73.10±4.43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lycit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108.39±2.90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enist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378.51±15.86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Daidz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3.15±0.09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lycit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1.86±0.29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enist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4.02±0.17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*Total glycosides</w:t>
                  </w: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Daidz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73.10±4.43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lycit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108.39±2.90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enist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378.51±15.86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 xml:space="preserve">*Total </w:t>
                  </w: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aglycones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Daidz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3.15±0.09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lycit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1.86±0.29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E3A27" w:rsidRPr="00165233" w:rsidTr="00F44E26">
              <w:trPr>
                <w:trHeight w:val="310"/>
              </w:trPr>
              <w:tc>
                <w:tcPr>
                  <w:tcW w:w="2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Genistein</w:t>
                  </w:r>
                  <w:proofErr w:type="spellEnd"/>
                </w:p>
              </w:tc>
              <w:tc>
                <w:tcPr>
                  <w:tcW w:w="2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165233">
                    <w:rPr>
                      <w:rFonts w:ascii="Times New Roman" w:eastAsia="Times New Roman" w:hAnsi="Times New Roman" w:cs="Times New Roman"/>
                      <w:color w:val="000000"/>
                    </w:rPr>
                    <w:t>4.02±0.17</w:t>
                  </w: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A27" w:rsidRPr="00165233" w:rsidRDefault="006E3A27" w:rsidP="00F44E2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6E3A27" w:rsidRPr="00165233" w:rsidRDefault="006E3A27" w:rsidP="00F44E26"/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165233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08258F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165233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08258F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3A27" w:rsidRPr="0008258F" w:rsidTr="00F44E26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08258F" w:rsidRDefault="006E3A27" w:rsidP="00F44E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08258F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A27" w:rsidRPr="0008258F" w:rsidRDefault="006E3A27" w:rsidP="00F44E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B4C8D" w:rsidRDefault="001B4C8D"/>
    <w:sectPr w:rsidR="001B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A27"/>
    <w:rsid w:val="00005274"/>
    <w:rsid w:val="000A4760"/>
    <w:rsid w:val="000A5B68"/>
    <w:rsid w:val="000B5BC6"/>
    <w:rsid w:val="000D0241"/>
    <w:rsid w:val="00100E3C"/>
    <w:rsid w:val="001630F7"/>
    <w:rsid w:val="0017008B"/>
    <w:rsid w:val="00170124"/>
    <w:rsid w:val="001B4C8D"/>
    <w:rsid w:val="00222B77"/>
    <w:rsid w:val="0025058F"/>
    <w:rsid w:val="00257FE8"/>
    <w:rsid w:val="002852B5"/>
    <w:rsid w:val="002A0474"/>
    <w:rsid w:val="002A2806"/>
    <w:rsid w:val="002C1907"/>
    <w:rsid w:val="002E0E69"/>
    <w:rsid w:val="00337A08"/>
    <w:rsid w:val="003B2B13"/>
    <w:rsid w:val="003B2DF1"/>
    <w:rsid w:val="00465969"/>
    <w:rsid w:val="004A2794"/>
    <w:rsid w:val="004F1D66"/>
    <w:rsid w:val="005078A8"/>
    <w:rsid w:val="00516C08"/>
    <w:rsid w:val="00531EB6"/>
    <w:rsid w:val="005462A3"/>
    <w:rsid w:val="00557FBF"/>
    <w:rsid w:val="00616D52"/>
    <w:rsid w:val="00620C6E"/>
    <w:rsid w:val="00657D8C"/>
    <w:rsid w:val="00660B31"/>
    <w:rsid w:val="00670C51"/>
    <w:rsid w:val="006C5045"/>
    <w:rsid w:val="006D1537"/>
    <w:rsid w:val="006D51C7"/>
    <w:rsid w:val="006E3A27"/>
    <w:rsid w:val="007026E7"/>
    <w:rsid w:val="00726B98"/>
    <w:rsid w:val="00730FE8"/>
    <w:rsid w:val="00754A57"/>
    <w:rsid w:val="007649DD"/>
    <w:rsid w:val="007917A8"/>
    <w:rsid w:val="007F4515"/>
    <w:rsid w:val="00825E5C"/>
    <w:rsid w:val="00843B80"/>
    <w:rsid w:val="00893112"/>
    <w:rsid w:val="008D0C41"/>
    <w:rsid w:val="009062B9"/>
    <w:rsid w:val="00917475"/>
    <w:rsid w:val="00922C94"/>
    <w:rsid w:val="009A3625"/>
    <w:rsid w:val="009C3ED9"/>
    <w:rsid w:val="00A1041A"/>
    <w:rsid w:val="00A13FDA"/>
    <w:rsid w:val="00A766A0"/>
    <w:rsid w:val="00AA563B"/>
    <w:rsid w:val="00AA5E7C"/>
    <w:rsid w:val="00AE78AB"/>
    <w:rsid w:val="00B0619C"/>
    <w:rsid w:val="00B076DC"/>
    <w:rsid w:val="00B1555C"/>
    <w:rsid w:val="00B2309A"/>
    <w:rsid w:val="00B4231F"/>
    <w:rsid w:val="00B90ADD"/>
    <w:rsid w:val="00B928D1"/>
    <w:rsid w:val="00BE65F1"/>
    <w:rsid w:val="00BF730C"/>
    <w:rsid w:val="00C26614"/>
    <w:rsid w:val="00C67A69"/>
    <w:rsid w:val="00CD36B2"/>
    <w:rsid w:val="00D0187C"/>
    <w:rsid w:val="00D30296"/>
    <w:rsid w:val="00D35DF2"/>
    <w:rsid w:val="00D43DAD"/>
    <w:rsid w:val="00D61FAD"/>
    <w:rsid w:val="00D621F6"/>
    <w:rsid w:val="00D6718A"/>
    <w:rsid w:val="00D71A02"/>
    <w:rsid w:val="00D92DBA"/>
    <w:rsid w:val="00DA3511"/>
    <w:rsid w:val="00DC0EF4"/>
    <w:rsid w:val="00E01924"/>
    <w:rsid w:val="00E330D3"/>
    <w:rsid w:val="00E4080F"/>
    <w:rsid w:val="00E67C0F"/>
    <w:rsid w:val="00E72EF4"/>
    <w:rsid w:val="00EA3F05"/>
    <w:rsid w:val="00EB0F8E"/>
    <w:rsid w:val="00EB1656"/>
    <w:rsid w:val="00EE2B81"/>
    <w:rsid w:val="00F21CF6"/>
    <w:rsid w:val="00F805C4"/>
    <w:rsid w:val="00F84606"/>
    <w:rsid w:val="00F87DAC"/>
    <w:rsid w:val="00F944B4"/>
    <w:rsid w:val="00FE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A0437-E0CF-4502-8FF2-6F2323985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A27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12-01T09:16:00Z</dcterms:created>
  <dcterms:modified xsi:type="dcterms:W3CDTF">2020-12-01T09:16:00Z</dcterms:modified>
</cp:coreProperties>
</file>